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Additional fi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Height standard weight of children aged 3-6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(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boy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907"/>
        <w:gridCol w:w="1466"/>
        <w:gridCol w:w="1575"/>
        <w:gridCol w:w="1575"/>
        <w:gridCol w:w="9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8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ight segment(cm)</w:t>
            </w:r>
          </w:p>
        </w:tc>
        <w:tc>
          <w:tcPr>
            <w:tcW w:w="3817" w:type="pct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ight (k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score</w:t>
            </w:r>
          </w:p>
        </w:tc>
        <w:tc>
          <w:tcPr>
            <w:tcW w:w="86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 score</w:t>
            </w:r>
          </w:p>
        </w:tc>
        <w:tc>
          <w:tcPr>
            <w:tcW w:w="9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2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 score</w:t>
            </w:r>
          </w:p>
        </w:tc>
        <w:tc>
          <w:tcPr>
            <w:tcW w:w="5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0-7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8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-9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-11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8-12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.0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8.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-9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-11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9-12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.0-7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8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9-9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8-11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-12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.0-79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-9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9-12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2-12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.0-8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-10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-12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4-12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.0-81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-10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2-12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6-13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.0-8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-10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3-12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-13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.0-8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8-10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5-12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0-1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.0-84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0-10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6-13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2-13.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.0-85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-10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8-13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-14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0-8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3-10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0-13.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7-14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.0-87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5-11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2-13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9-14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.0-8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7-11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4-14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-14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0-89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9-11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6-14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-14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0-9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1-11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8-14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6-15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0-91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-11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-14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8-15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0-9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-12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2-15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5.1-15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-9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-12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4-15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-15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.0-94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Il1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L.9-12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6-15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5-16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.0-95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-12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-15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8-16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0-9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4-12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0-16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1-16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0-97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6-13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3-16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3-16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0-9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-13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6-16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6-17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.0-9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0-13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8-16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9-17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.0-10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3-14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-17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1-17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0-101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5-14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-17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4-18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.0-10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l3.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7-14.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-17.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7-18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3.0-10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l3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9-14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-17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0-18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.0-104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-15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-18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3-18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5.0-105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-15.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7-18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6-19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9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.0-10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6-15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9-18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9-19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.0-107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8-16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1-19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2-19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.0-10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-16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3-19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5-20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.0-109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l5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-16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6-19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0-20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.0-11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6-16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9-20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2-2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.0-111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5.9-17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2-20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-2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.0-11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6.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2-17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5-20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0-21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.0-11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6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5-17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8-21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4-22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.0-11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6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8-17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0-21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9-22.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.0-115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I7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1-18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2-22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2-23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.0-11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I7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4-18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4-22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6-23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.0-117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7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8-18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6-22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0-24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8.0-118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1-18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8-23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5-24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.0-119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5-18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0-23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9-25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.0-120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9-19.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3-24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4-25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.0-121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9.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3-19.5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6-24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8-26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6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.0-122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9.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6-20.0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1-25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4-26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.0-123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0.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0-20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5-25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9-27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.0-124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0.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4-20.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9-26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4-27.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7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.0-125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0.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8-21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4-26.9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0-28.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8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.0-126.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1.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2-21.7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8-27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5-28.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8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82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7.0-127..9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1.6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6-22.2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3-28.0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1-29.5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9.5</w:t>
            </w:r>
          </w:p>
        </w:tc>
      </w:tr>
    </w:tbl>
    <w:p>
      <w:pPr>
        <w:rPr>
          <w:szCs w:val="21"/>
        </w:rPr>
      </w:pPr>
      <w:r>
        <w:rPr>
          <w:rFonts w:ascii="Times New Roman" w:hAnsi="Times New Roman" w:eastAsia="宋体" w:cs="Times New Roman"/>
          <w:color w:val="000000"/>
          <w:szCs w:val="21"/>
          <w:lang w:bidi="ar"/>
        </w:rPr>
        <w:t>*Cited from The National Physical Fitness Measurement Standards Manual</w:t>
      </w:r>
      <w:r>
        <w:rPr>
          <w:rFonts w:hint="eastAsia" w:ascii="Times New Roman" w:hAnsi="Times New Roman" w:eastAsia="宋体" w:cs="Times New Roman"/>
          <w:color w:val="000000"/>
          <w:szCs w:val="21"/>
          <w:lang w:bidi="ar"/>
        </w:rPr>
        <w:t>-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>Preschool Children Version</w:t>
      </w:r>
      <w:r>
        <w:rPr>
          <w:rFonts w:hint="eastAsia" w:ascii="Times New Roman" w:hAnsi="Times New Roman" w:eastAsia="宋体" w:cs="Times New Roman"/>
          <w:color w:val="000000"/>
          <w:szCs w:val="21"/>
          <w:lang w:bidi="ar"/>
        </w:rPr>
        <w:t xml:space="preserve"> in China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 xml:space="preserve">. </w:t>
      </w:r>
    </w:p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Additional file 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>2</w:t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Height standard weight of children aged 3-6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(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girls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</w:rPr>
        <w:t>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525"/>
        <w:gridCol w:w="1577"/>
        <w:gridCol w:w="1295"/>
        <w:gridCol w:w="1502"/>
        <w:gridCol w:w="11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6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ight segment(cm)</w:t>
            </w:r>
          </w:p>
        </w:tc>
        <w:tc>
          <w:tcPr>
            <w:tcW w:w="4132" w:type="pct"/>
            <w:gridSpan w:val="5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ight (k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score</w:t>
            </w:r>
          </w:p>
        </w:tc>
        <w:tc>
          <w:tcPr>
            <w:tcW w:w="925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score</w:t>
            </w:r>
          </w:p>
        </w:tc>
        <w:tc>
          <w:tcPr>
            <w:tcW w:w="7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score</w:t>
            </w:r>
          </w:p>
        </w:tc>
        <w:tc>
          <w:tcPr>
            <w:tcW w:w="8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 score</w:t>
            </w:r>
          </w:p>
        </w:tc>
        <w:tc>
          <w:tcPr>
            <w:tcW w:w="67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single" w:color="auto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0-76.9</w:t>
            </w:r>
          </w:p>
        </w:tc>
        <w:tc>
          <w:tcPr>
            <w:tcW w:w="895" w:type="pc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8.9</w:t>
            </w:r>
          </w:p>
        </w:tc>
        <w:tc>
          <w:tcPr>
            <w:tcW w:w="925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9-9.0</w:t>
            </w:r>
          </w:p>
        </w:tc>
        <w:tc>
          <w:tcPr>
            <w:tcW w:w="760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-11.6</w:t>
            </w:r>
          </w:p>
        </w:tc>
        <w:tc>
          <w:tcPr>
            <w:tcW w:w="881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-12.9</w:t>
            </w:r>
          </w:p>
        </w:tc>
        <w:tc>
          <w:tcPr>
            <w:tcW w:w="670" w:type="pc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2.9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.0-77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0</w:t>
            </w:r>
          </w:p>
        </w:tc>
        <w:tc>
          <w:tcPr>
            <w:tcW w:w="9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0-9.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-11.8</w:t>
            </w:r>
          </w:p>
        </w:tc>
        <w:tc>
          <w:tcPr>
            <w:tcW w:w="88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9-13.1</w:t>
            </w:r>
          </w:p>
        </w:tc>
        <w:tc>
          <w:tcPr>
            <w:tcW w:w="670" w:type="pct"/>
            <w:tcBorders>
              <w:top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1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.0-78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1-9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-12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-13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.0-79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3-9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6-12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3-13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.0-80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5-9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8-12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5-13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.0-81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7-10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-12.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7-13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.0-82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9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9-10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3-12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9-13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3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.0-8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1-10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5-13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2-14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4.0-84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3-10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7-13.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-14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.0-85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5-10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9-13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6-14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6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0-8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7-11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1-13.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8-14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.0-87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9-11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-14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-15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l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.0-88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1-11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5-14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3-15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.0-89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-11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-14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-15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0-90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5-11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9-14.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8-15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0-91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-12.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2-14.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-16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1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2.0-92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1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9-12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4-15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-16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0-9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-12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6-15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5-16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.0-94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3-12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-15.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8-16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6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.0-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5-13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1-15.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0-17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6.0-9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2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7-13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3-16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3-17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4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0-97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0-13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5-16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6-17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7.7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0-98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3.2-13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8-16.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8-18.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.0-99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4-13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0-17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1-18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.0-100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6-14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3-17.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4-18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.0-101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3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9-14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-17.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7-18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8.8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.0-102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1-14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8-17.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0-19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   &gt;19.1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3.0-10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3-14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0-18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3-19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.0-104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6-15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3-18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6-19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1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5.0-105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4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8-15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5.6-18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9-20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.0-10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-15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8-19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2-20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.0-107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4-16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1-19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5-20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.0-108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6-16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6.4-19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9-21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.0-109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5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9-16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7-20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2-21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5</w:t>
            </w:r>
          </w:p>
        </w:tc>
      </w:tr>
      <w:tr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.0-110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6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2-16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0-20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-21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.0-111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l6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5-17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3-20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9-22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.0-112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6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8-17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6-21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3-22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2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.0-11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7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1-17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9-21.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7-23.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.0-114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7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4-18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3-21.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0-23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.0-115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7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7-18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6-22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3-23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.0-11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0-18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9-22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9-24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.0-117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4-19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3-23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3-24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8.0-118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8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7-19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7-23.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8-25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.0-119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9.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1-20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3-24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2-25.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.0-120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9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4-20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-24.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7-26.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.0-121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9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8-20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9-25.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1-26.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.0-122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0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2-21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3-25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5-27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.0-123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0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-21.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7-25.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9-28.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.0-124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1.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0-22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1-26.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3-28.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8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.0-125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1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4-22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6-26.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6-29.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9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.0-126.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1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8-23.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1-26.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0-30.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30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8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7.0-127..9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22.2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2-23.4</w:t>
            </w:r>
          </w:p>
        </w:tc>
        <w:tc>
          <w:tcPr>
            <w:tcW w:w="76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5-27.3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4-30.9</w:t>
            </w:r>
          </w:p>
        </w:tc>
        <w:tc>
          <w:tcPr>
            <w:tcW w:w="670" w:type="pc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30.9</w:t>
            </w:r>
          </w:p>
        </w:tc>
      </w:tr>
    </w:tbl>
    <w:p>
      <w:pPr>
        <w:rPr>
          <w:szCs w:val="21"/>
        </w:rPr>
      </w:pPr>
      <w:r>
        <w:rPr>
          <w:rFonts w:ascii="Times New Roman" w:hAnsi="Times New Roman" w:eastAsia="宋体" w:cs="Times New Roman"/>
          <w:color w:val="000000"/>
          <w:szCs w:val="21"/>
          <w:lang w:bidi="ar"/>
        </w:rPr>
        <w:t>*Cited from The National Physical Fitness Measurement Standards Manual</w:t>
      </w:r>
      <w:r>
        <w:rPr>
          <w:rFonts w:hint="eastAsia" w:ascii="Times New Roman" w:hAnsi="Times New Roman" w:eastAsia="宋体" w:cs="Times New Roman"/>
          <w:color w:val="000000"/>
          <w:szCs w:val="21"/>
          <w:lang w:bidi="ar"/>
        </w:rPr>
        <w:t>-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>Preschool Children Version</w:t>
      </w:r>
      <w:r>
        <w:rPr>
          <w:rFonts w:hint="eastAsia" w:ascii="Times New Roman" w:hAnsi="Times New Roman" w:eastAsia="宋体" w:cs="Times New Roman"/>
          <w:color w:val="000000"/>
          <w:szCs w:val="21"/>
          <w:lang w:bidi="ar"/>
        </w:rPr>
        <w:t xml:space="preserve"> in China</w:t>
      </w:r>
      <w:r>
        <w:rPr>
          <w:rFonts w:ascii="Times New Roman" w:hAnsi="Times New Roman" w:eastAsia="宋体" w:cs="Times New Roman"/>
          <w:color w:val="000000"/>
          <w:szCs w:val="21"/>
          <w:lang w:bidi="ar"/>
        </w:rPr>
        <w:t xml:space="preserve">. </w:t>
      </w:r>
    </w:p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261158"/>
    <w:rsid w:val="00045A05"/>
    <w:rsid w:val="00045A22"/>
    <w:rsid w:val="00150633"/>
    <w:rsid w:val="00237A1C"/>
    <w:rsid w:val="00305328"/>
    <w:rsid w:val="0032020A"/>
    <w:rsid w:val="0033673F"/>
    <w:rsid w:val="003B4811"/>
    <w:rsid w:val="00502811"/>
    <w:rsid w:val="00544538"/>
    <w:rsid w:val="005A0957"/>
    <w:rsid w:val="005B3676"/>
    <w:rsid w:val="0066794F"/>
    <w:rsid w:val="006877DB"/>
    <w:rsid w:val="007E68C0"/>
    <w:rsid w:val="008633A2"/>
    <w:rsid w:val="00873F2E"/>
    <w:rsid w:val="008B5CC1"/>
    <w:rsid w:val="00A7022B"/>
    <w:rsid w:val="00AC749E"/>
    <w:rsid w:val="00C224D7"/>
    <w:rsid w:val="00C60062"/>
    <w:rsid w:val="00ED73C4"/>
    <w:rsid w:val="00EE7960"/>
    <w:rsid w:val="00F50A8A"/>
    <w:rsid w:val="00F56DB1"/>
    <w:rsid w:val="16497708"/>
    <w:rsid w:val="32E835A5"/>
    <w:rsid w:val="3C392ACF"/>
    <w:rsid w:val="458F4147"/>
    <w:rsid w:val="469C4EE8"/>
    <w:rsid w:val="4D120104"/>
    <w:rsid w:val="4D467588"/>
    <w:rsid w:val="57D00E04"/>
    <w:rsid w:val="5D261158"/>
    <w:rsid w:val="7412481C"/>
    <w:rsid w:val="75EC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EndNote Bibliography"/>
    <w:basedOn w:val="1"/>
    <w:link w:val="7"/>
    <w:qFormat/>
    <w:uiPriority w:val="0"/>
    <w:rPr>
      <w:rFonts w:ascii="等线" w:hAnsi="等线" w:eastAsia="等线"/>
      <w:sz w:val="20"/>
      <w:szCs w:val="21"/>
    </w:rPr>
  </w:style>
  <w:style w:type="character" w:customStyle="1" w:styleId="7">
    <w:name w:val="EndNote Bibliography 字符"/>
    <w:basedOn w:val="5"/>
    <w:link w:val="6"/>
    <w:qFormat/>
    <w:uiPriority w:val="0"/>
    <w:rPr>
      <w:rFonts w:ascii="等线" w:hAnsi="等线" w:eastAsia="等线"/>
      <w:kern w:val="2"/>
      <w:szCs w:val="21"/>
    </w:rPr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07</Words>
  <Characters>5170</Characters>
  <Lines>43</Lines>
  <Paragraphs>12</Paragraphs>
  <TotalTime>17</TotalTime>
  <ScaleCrop>false</ScaleCrop>
  <LinksUpToDate>false</LinksUpToDate>
  <CharactersWithSpaces>6065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3:15:00Z</dcterms:created>
  <dc:creator>L森子七</dc:creator>
  <cp:lastModifiedBy>L森子七</cp:lastModifiedBy>
  <dcterms:modified xsi:type="dcterms:W3CDTF">2021-10-27T13:29:4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6686C0AC4AE4D779CFFF9844B31C59F</vt:lpwstr>
  </property>
</Properties>
</file>